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2. The characteristics of the analyzed SNPs (SNPs were sorted by their chromosomal locations). </w:t>
      </w:r>
    </w:p>
    <w:tbl>
      <w:tblPr>
        <w:tblW w:w="151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040"/>
        <w:gridCol w:w="1167"/>
        <w:gridCol w:w="617"/>
        <w:gridCol w:w="838"/>
        <w:gridCol w:w="1062"/>
        <w:gridCol w:w="2299"/>
        <w:gridCol w:w="944"/>
        <w:gridCol w:w="916"/>
        <w:gridCol w:w="977"/>
      </w:tblGrid>
      <w:tr>
        <w:trPr>
          <w:trHeight w:val="24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nam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bSNP No.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C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 typ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 location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 chang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animal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-W     P-value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P1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nucleotide pyrophosphatase 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3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0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9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IX, alpha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0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0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3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(Ser)→GCA (Ala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4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anocortin 4 receptor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(Asn)→GAT (Asp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R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receptor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G(Val)→AUG (Met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PP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gnancy-associated plasma protein 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N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illin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5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(Val)→ATG (Met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L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ilage intermediate layer prote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ATC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clear factor of activated T-cells, calcineurin-dependent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AF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 receptor associated factor 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C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onin-related polypeptide alph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AMTS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 metallopeptidase with thrombospondin type 1 motif,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corticoid recept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23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XXIII, alpha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FB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ing growth factor bet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ST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cleotide sugar transporter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T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caine and amphetamine regulated transcript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X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staless-like homeobox 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7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2A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22, member 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I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F1 interacting prote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N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illin 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N7C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-7 homolog C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leukin 13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D17B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xysteroid (17-beta) dehydrogenase 12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AMTS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AM metallopeptidase with thrombospondin type 1 motif, 19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50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R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 growth factor receptor 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5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SL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ulin-like 3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5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P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ensity lipoprotein receptor-related protein 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R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 receptor antagonis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7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N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lin 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G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roteger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3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F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C(Thr)→AGC(Se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RS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yl tRNA synthetase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NT7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less related MMTV integration site 7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NT10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ingless related MMTV integration site 10 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7 transcription fact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HLH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hormone like peptid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8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D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D recept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2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lagen, type II, alpha 1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5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P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roteinas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HF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ene Tetrahydrofolate Reductas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8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8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ilage matrix prote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0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9A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IX, alpha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KN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kinase N2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P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ne morphogenetic protein 8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6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Fα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Tumor necrosis factor α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pt-PT"/>
              </w:rPr>
            </w:pPr>
            <w:r>
              <w:rPr>
                <w:i/>
                <w:sz w:val="18"/>
                <w:szCs w:val="18"/>
                <w:lang w:val="pt-PT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11A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ollagen, type XI, alpha 2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6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ca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 (Gly)→AGG (Arg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-kDa heat shock protein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R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yptophanyl-tRNA synthetase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DB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D binding prote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turni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turn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 (Thr)→ATA (Ile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 growth factor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 (Thr)→ATC(Ile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PR1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orphogenic protein receptor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8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8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8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ont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P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extracellular phosphoglycoprotein with ASARM moti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9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nadotropin-releasing hormone receptor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1A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lagen, type I, alpha 2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0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0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C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citonin receptor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RP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 frizzled-related protein 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7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LOTHO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otho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CH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-rich repeats and calponin homology domain containing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3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5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KL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necrosis factor (ligand) superfamily, member 11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T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ronect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NGR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gyrin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P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 metallopeptidase inhibitor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KFZ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DKFZp434P0316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5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OX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achidonate 15-lipoxygenase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NNB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nin (cadherin-associated protein), beta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HR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hormone receptor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7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RG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8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XT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tocin recept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lcium sensing recept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1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8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VIII, alpha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08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(Leu)→TTT(Phe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GT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 glutamyl transferase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3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AM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DAM metallopeptidase domain 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0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ukemia inhibitory factor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OX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achidonate 5-lipoxygenase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R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 growth factor receptor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1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9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P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hilin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FBP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sulin like growth factor binding protein 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HH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 hedgehog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H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citrate dehydrogenase 1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4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(Arg)→TGT (Cys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GFBP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 like growth factor binding protein 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KH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losis homolog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ARC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reted protein, acidic, cysteine-rich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P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eptidase 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3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P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orphogenic protein 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AS complex locus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6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O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 nitric oxide synthase 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2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NT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gless-type MMTV integration site family, member 16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1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FBP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 like growth factor binding protein 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1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NT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less-type MMTV integration site family member 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635242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4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6:23:00Z</dcterms:created>
  <dc:creator>nicola.collingwood</dc:creator>
  <dc:description/>
  <dc:language>en-US</dc:language>
  <cp:lastModifiedBy>nicola.collingwood</cp:lastModifiedBy>
  <dcterms:modified xsi:type="dcterms:W3CDTF">2009-01-21T16:23:00Z</dcterms:modified>
  <cp:revision>2</cp:revision>
  <dc:subject/>
  <dc:title>Table 2</dc:title>
</cp:coreProperties>
</file>